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B32" w:rsidRPr="0038278F" w:rsidRDefault="00286B32" w:rsidP="00286B32">
      <w:pPr>
        <w:rPr>
          <w:rFonts w:ascii="Arial" w:hAnsi="Arial" w:cs="Arial"/>
          <w:sz w:val="20"/>
          <w:szCs w:val="20"/>
        </w:rPr>
      </w:pPr>
      <w:r w:rsidRPr="0038278F">
        <w:rPr>
          <w:rFonts w:ascii="Arial" w:hAnsi="Arial" w:cs="Arial"/>
          <w:sz w:val="20"/>
          <w:szCs w:val="20"/>
        </w:rPr>
        <w:t>Table S1 Indices of extremes used in the PCA</w:t>
      </w:r>
      <w:r w:rsidR="00CF2CCB">
        <w:rPr>
          <w:rFonts w:ascii="Arial" w:hAnsi="Arial" w:cs="Arial"/>
          <w:sz w:val="20"/>
          <w:szCs w:val="20"/>
        </w:rPr>
        <w:t xml:space="preserve"> and their trends</w:t>
      </w:r>
      <w:bookmarkStart w:id="0" w:name="_GoBack"/>
      <w:bookmarkEnd w:id="0"/>
    </w:p>
    <w:tbl>
      <w:tblPr>
        <w:tblStyle w:val="TableGrid"/>
        <w:tblW w:w="14709" w:type="dxa"/>
        <w:tblLook w:val="04A0" w:firstRow="1" w:lastRow="0" w:firstColumn="1" w:lastColumn="0" w:noHBand="0" w:noVBand="1"/>
      </w:tblPr>
      <w:tblGrid>
        <w:gridCol w:w="1390"/>
        <w:gridCol w:w="4986"/>
        <w:gridCol w:w="1012"/>
        <w:gridCol w:w="3635"/>
        <w:gridCol w:w="3686"/>
      </w:tblGrid>
      <w:tr w:rsidR="0038278F" w:rsidRPr="0038278F" w:rsidTr="00420F5D">
        <w:trPr>
          <w:trHeight w:val="239"/>
        </w:trPr>
        <w:tc>
          <w:tcPr>
            <w:tcW w:w="13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index</w:t>
            </w:r>
          </w:p>
        </w:tc>
        <w:tc>
          <w:tcPr>
            <w:tcW w:w="49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  <w:tc>
          <w:tcPr>
            <w:tcW w:w="10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etained in final analysis</w:t>
            </w:r>
          </w:p>
        </w:tc>
        <w:tc>
          <w:tcPr>
            <w:tcW w:w="36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278F" w:rsidRPr="00420F5D" w:rsidRDefault="0038278F" w:rsidP="008D5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0F5D">
              <w:rPr>
                <w:rFonts w:ascii="Arial" w:hAnsi="Arial" w:cs="Arial"/>
                <w:sz w:val="20"/>
                <w:szCs w:val="20"/>
              </w:rPr>
              <w:t>number of weather stations that show a positive trend for summer months over 1979-2013 with 0.05 significance</w:t>
            </w:r>
          </w:p>
          <w:p w:rsidR="0038278F" w:rsidRPr="00420F5D" w:rsidRDefault="0038278F" w:rsidP="008D5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0F5D">
              <w:rPr>
                <w:rFonts w:ascii="Arial" w:hAnsi="Arial" w:cs="Arial"/>
                <w:sz w:val="20"/>
                <w:szCs w:val="20"/>
              </w:rPr>
              <w:t>(total number of weather stations in parentheses</w:t>
            </w:r>
            <w:r w:rsidR="00420F5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420F5D">
              <w:rPr>
                <w:rFonts w:ascii="Arial" w:hAnsi="Arial" w:cs="Arial"/>
                <w:sz w:val="20"/>
                <w:szCs w:val="20"/>
              </w:rPr>
              <w:t>dd</w:t>
            </w:r>
            <w:proofErr w:type="spellEnd"/>
            <w:r w:rsidR="00420F5D">
              <w:rPr>
                <w:rFonts w:ascii="Arial" w:hAnsi="Arial" w:cs="Arial"/>
                <w:sz w:val="20"/>
                <w:szCs w:val="20"/>
              </w:rPr>
              <w:t>- data deficient</w:t>
            </w:r>
            <w:r w:rsidRPr="00420F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8278F" w:rsidRPr="00420F5D" w:rsidRDefault="0038278F" w:rsidP="008D5B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0F5D">
              <w:rPr>
                <w:rFonts w:ascii="Arial" w:hAnsi="Arial" w:cs="Arial"/>
                <w:sz w:val="20"/>
                <w:szCs w:val="20"/>
              </w:rPr>
              <w:t>number of weather stations that sh</w:t>
            </w:r>
            <w:r w:rsidRPr="00420F5D">
              <w:rPr>
                <w:rFonts w:ascii="Arial" w:hAnsi="Arial" w:cs="Arial"/>
                <w:sz w:val="20"/>
                <w:szCs w:val="20"/>
              </w:rPr>
              <w:t xml:space="preserve">ow a negative trend </w:t>
            </w:r>
            <w:r w:rsidRPr="00420F5D">
              <w:rPr>
                <w:rFonts w:ascii="Arial" w:hAnsi="Arial" w:cs="Arial"/>
                <w:sz w:val="20"/>
                <w:szCs w:val="20"/>
              </w:rPr>
              <w:t xml:space="preserve">for summer months over </w:t>
            </w:r>
            <w:r w:rsidRPr="00420F5D">
              <w:rPr>
                <w:rFonts w:ascii="Arial" w:hAnsi="Arial" w:cs="Arial"/>
                <w:sz w:val="20"/>
                <w:szCs w:val="20"/>
              </w:rPr>
              <w:t>1979-2013 with 00.5</w:t>
            </w:r>
            <w:r w:rsidRPr="00420F5D">
              <w:rPr>
                <w:rFonts w:ascii="Arial" w:hAnsi="Arial" w:cs="Arial"/>
                <w:sz w:val="20"/>
                <w:szCs w:val="20"/>
              </w:rPr>
              <w:t xml:space="preserve"> significance</w:t>
            </w:r>
            <w:r w:rsidRPr="00420F5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20F5D">
              <w:rPr>
                <w:rFonts w:ascii="Arial" w:hAnsi="Arial" w:cs="Arial"/>
                <w:sz w:val="20"/>
                <w:szCs w:val="20"/>
              </w:rPr>
              <w:t>(total number of weather stations in parentheses</w:t>
            </w:r>
            <w:r w:rsidR="00420F5D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420F5D">
              <w:rPr>
                <w:rFonts w:ascii="Arial" w:hAnsi="Arial" w:cs="Arial"/>
                <w:sz w:val="20"/>
                <w:szCs w:val="20"/>
              </w:rPr>
              <w:t>dd</w:t>
            </w:r>
            <w:proofErr w:type="spellEnd"/>
            <w:r w:rsidR="00420F5D">
              <w:rPr>
                <w:rFonts w:ascii="Arial" w:hAnsi="Arial" w:cs="Arial"/>
                <w:sz w:val="20"/>
                <w:szCs w:val="20"/>
              </w:rPr>
              <w:t>- data deficient</w:t>
            </w:r>
            <w:r w:rsidRPr="00420F5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CC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aily mean cloud cover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CC2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ostly sunny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CC6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ostly cloudy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GD4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Growing degree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5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CFD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consecutive fros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HD17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Heating degree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(5)</w:t>
            </w:r>
          </w:p>
        </w:tc>
      </w:tr>
      <w:tr w:rsidR="0038278F" w:rsidRPr="0038278F" w:rsidTr="00420F5D">
        <w:trPr>
          <w:trHeight w:val="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CSDI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Cold spell duration index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(4)</w:t>
            </w:r>
          </w:p>
        </w:tc>
      </w:tr>
      <w:tr w:rsidR="0038278F" w:rsidRPr="0038278F" w:rsidTr="00420F5D">
        <w:trPr>
          <w:trHeight w:val="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TXn</w:t>
            </w:r>
            <w:proofErr w:type="spellEnd"/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inimum of daily maximum temperatu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5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FD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fros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ID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ice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TNn</w:t>
            </w:r>
            <w:proofErr w:type="spellEnd"/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inimum of daily minimum temperatu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N10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cold night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800841">
              <w:rPr>
                <w:rFonts w:ascii="Arial" w:hAnsi="Arial" w:cs="Arial"/>
                <w:color w:val="000000"/>
                <w:sz w:val="22"/>
                <w:szCs w:val="22"/>
              </w:rPr>
              <w:t>2(4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X10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cold day-time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(4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G10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cold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(4)</w:t>
            </w:r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CDD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aximum no. of consecutive dry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PET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Potential evapotranspiration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PI3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3-month Standardized Precipitation Index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PI6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6-month Standardized Precipitation Index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3(121)</w:t>
            </w:r>
          </w:p>
        </w:tc>
      </w:tr>
      <w:tr w:rsidR="0038278F" w:rsidRPr="0038278F" w:rsidTr="00420F5D">
        <w:trPr>
          <w:trHeight w:val="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U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summer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WSDI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Warm spell duration index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0841">
              <w:rPr>
                <w:rFonts w:ascii="Arial" w:hAnsi="Arial" w:cs="Arial"/>
                <w:color w:val="000000"/>
                <w:sz w:val="22"/>
                <w:szCs w:val="22"/>
              </w:rPr>
              <w:t>2(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4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R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tropical night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2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N90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warm night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800841">
              <w:rPr>
                <w:rFonts w:ascii="Arial" w:hAnsi="Arial" w:cs="Arial"/>
                <w:color w:val="000000"/>
                <w:sz w:val="22"/>
                <w:szCs w:val="22"/>
              </w:rPr>
              <w:t>2(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4)</w:t>
            </w:r>
          </w:p>
        </w:tc>
      </w:tr>
      <w:tr w:rsidR="0038278F" w:rsidRPr="0038278F" w:rsidTr="00420F5D">
        <w:trPr>
          <w:trHeight w:val="24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X90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warm day-time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(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4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G90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warm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3(4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4)</w:t>
            </w:r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TXx</w:t>
            </w:r>
            <w:proofErr w:type="spellEnd"/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aximum of daily maximum temperatu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5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TNx</w:t>
            </w:r>
            <w:proofErr w:type="spellEnd"/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aximum of daily minimum temperatu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6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CSU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Consecutive summer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H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aily mean relative humidity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P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aily surface air pressu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0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0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lastRenderedPageBreak/>
              <w:t>RR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Precipitation sum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30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R1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we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DII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Simple daily intensity index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33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10mm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Heavy precipitation days (&gt; 10mm)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31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20mm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Very heavy precipitation days (&gt; 20mm)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24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CWD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aximum no. of consecutive we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(121)</w:t>
            </w:r>
          </w:p>
        </w:tc>
      </w:tr>
      <w:tr w:rsidR="0038278F" w:rsidRPr="0038278F" w:rsidTr="00420F5D">
        <w:trPr>
          <w:trHeight w:val="48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X1day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Highest 1-day precipitation amount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5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46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X5day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Highest 5-day precipitation amount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9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2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75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moderate we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800841">
              <w:rPr>
                <w:rFonts w:ascii="Arial" w:hAnsi="Arial" w:cs="Arial"/>
                <w:color w:val="000000"/>
                <w:sz w:val="22"/>
                <w:szCs w:val="22"/>
              </w:rPr>
              <w:t>37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95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very we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25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99p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extremely we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7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75pTOT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Precipitation fraction due to moderate we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0841">
              <w:rPr>
                <w:rFonts w:ascii="Arial" w:hAnsi="Arial" w:cs="Arial"/>
                <w:color w:val="000000"/>
                <w:sz w:val="22"/>
                <w:szCs w:val="22"/>
              </w:rPr>
              <w:t>39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95pTOT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Precipitation fraction due to very we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26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R99pTOT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Precipitation fraction due to extremely wet day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6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PRCPTOT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Precipitation amount due to wet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31(12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121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D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aily snow depth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D1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snow days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D5cm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days with 5 cm of snow or mo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D50cm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No. of days with 50 cm of snow or mo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SS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Sunshine duration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SSp</w:t>
            </w:r>
            <w:proofErr w:type="spellEnd"/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Sunshine duration fraction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G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aily mean temperatu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5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N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aily minimum temperatu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4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TX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aily maximum temperatur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  <w:t>6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DTR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iurnal temperature rang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2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ETR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Intra-period extreme temperature range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2(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6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vDTR</w:t>
            </w:r>
            <w:proofErr w:type="spellEnd"/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absolute day-to-day difference in DTR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1(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0(5)</w:t>
            </w:r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FXx</w:t>
            </w:r>
            <w:proofErr w:type="spellEnd"/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Maximum value of daily maximum wind gus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FG6Bft</w:t>
            </w:r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Days with FG &gt;= 6 </w:t>
            </w: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Bft</w:t>
            </w:r>
            <w:proofErr w:type="spellEnd"/>
            <w:r w:rsidRPr="0038278F">
              <w:rPr>
                <w:rFonts w:ascii="Arial" w:hAnsi="Arial" w:cs="Arial"/>
                <w:sz w:val="22"/>
                <w:szCs w:val="22"/>
              </w:rPr>
              <w:t xml:space="preserve"> (10.8 m/s)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sz w:val="22"/>
                <w:szCs w:val="22"/>
              </w:rPr>
              <w:t>FGcalm</w:t>
            </w:r>
            <w:proofErr w:type="spellEnd"/>
          </w:p>
        </w:tc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Days with FG &lt;= 2 m/s (calm days) 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  <w:tr w:rsidR="0038278F" w:rsidRPr="0038278F" w:rsidTr="00420F5D">
        <w:trPr>
          <w:trHeight w:val="13"/>
        </w:trPr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>FG</w:t>
            </w:r>
          </w:p>
        </w:tc>
        <w:tc>
          <w:tcPr>
            <w:tcW w:w="4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278F" w:rsidRPr="0038278F" w:rsidRDefault="0038278F" w:rsidP="000D2E27">
            <w:pPr>
              <w:rPr>
                <w:rFonts w:ascii="Arial" w:hAnsi="Arial" w:cs="Arial"/>
                <w:sz w:val="22"/>
                <w:szCs w:val="22"/>
              </w:rPr>
            </w:pPr>
            <w:r w:rsidRPr="0038278F">
              <w:rPr>
                <w:rFonts w:ascii="Arial" w:hAnsi="Arial" w:cs="Arial"/>
                <w:sz w:val="22"/>
                <w:szCs w:val="22"/>
              </w:rPr>
              <w:t xml:space="preserve">Mean of daily mean wind speed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8278F" w:rsidRPr="0038278F" w:rsidRDefault="0038278F" w:rsidP="000D2E2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38278F" w:rsidRPr="0038278F" w:rsidRDefault="0038278F" w:rsidP="0080084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38278F">
              <w:rPr>
                <w:rFonts w:ascii="Arial" w:hAnsi="Arial" w:cs="Arial"/>
                <w:color w:val="000000"/>
                <w:sz w:val="22"/>
                <w:szCs w:val="22"/>
              </w:rPr>
              <w:t>dd</w:t>
            </w:r>
            <w:proofErr w:type="spellEnd"/>
          </w:p>
        </w:tc>
      </w:tr>
    </w:tbl>
    <w:p w:rsidR="00286B32" w:rsidRPr="0038278F" w:rsidRDefault="00CF2CCB" w:rsidP="00F51D6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ata source for trends: </w:t>
      </w:r>
      <w:hyperlink r:id="rId7" w:history="1">
        <w:r w:rsidRPr="00AD7053">
          <w:rPr>
            <w:rStyle w:val="Hyperlink"/>
            <w:rFonts w:ascii="Arial" w:hAnsi="Arial" w:cs="Arial"/>
            <w:sz w:val="20"/>
            <w:szCs w:val="20"/>
          </w:rPr>
          <w:t>http://www.ecad.eu/utils/mapserver/trend.php#bottom</w:t>
        </w:r>
      </w:hyperlink>
      <w:r>
        <w:rPr>
          <w:rFonts w:ascii="Arial" w:hAnsi="Arial" w:cs="Arial"/>
          <w:sz w:val="20"/>
          <w:szCs w:val="20"/>
        </w:rPr>
        <w:t xml:space="preserve"> </w:t>
      </w:r>
    </w:p>
    <w:sectPr w:rsidR="00286B32" w:rsidRPr="0038278F" w:rsidSect="00A627AF">
      <w:footerReference w:type="default" r:id="rId8"/>
      <w:pgSz w:w="16838" w:h="11906" w:orient="landscape"/>
      <w:pgMar w:top="1418" w:right="1418" w:bottom="1418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233" w:rsidRDefault="00920233">
      <w:pPr>
        <w:spacing w:after="0" w:line="240" w:lineRule="auto"/>
      </w:pPr>
      <w:r>
        <w:separator/>
      </w:r>
    </w:p>
  </w:endnote>
  <w:endnote w:type="continuationSeparator" w:id="0">
    <w:p w:rsidR="00920233" w:rsidRDefault="00920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72456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155E" w:rsidRDefault="00920233">
        <w:pPr>
          <w:pStyle w:val="Footer"/>
          <w:jc w:val="right"/>
        </w:pPr>
      </w:p>
      <w:p w:rsidR="002F155E" w:rsidRDefault="00286B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2C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84B65" w:rsidRDefault="009202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233" w:rsidRDefault="00920233">
      <w:pPr>
        <w:spacing w:after="0" w:line="240" w:lineRule="auto"/>
      </w:pPr>
      <w:r>
        <w:separator/>
      </w:r>
    </w:p>
  </w:footnote>
  <w:footnote w:type="continuationSeparator" w:id="0">
    <w:p w:rsidR="00920233" w:rsidRDefault="009202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2673"/>
    <w:rsid w:val="001254E7"/>
    <w:rsid w:val="001E410A"/>
    <w:rsid w:val="002718DD"/>
    <w:rsid w:val="00286B32"/>
    <w:rsid w:val="002A64CC"/>
    <w:rsid w:val="002B6365"/>
    <w:rsid w:val="002D435D"/>
    <w:rsid w:val="00356E24"/>
    <w:rsid w:val="0038278F"/>
    <w:rsid w:val="00420F5D"/>
    <w:rsid w:val="005410FD"/>
    <w:rsid w:val="00800841"/>
    <w:rsid w:val="008F6CB7"/>
    <w:rsid w:val="00920233"/>
    <w:rsid w:val="00964301"/>
    <w:rsid w:val="00A627AF"/>
    <w:rsid w:val="00C20F91"/>
    <w:rsid w:val="00CF2CCB"/>
    <w:rsid w:val="00DD2673"/>
    <w:rsid w:val="00F5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673"/>
    <w:pPr>
      <w:spacing w:after="0" w:line="240" w:lineRule="auto"/>
    </w:pPr>
    <w:rPr>
      <w:rFonts w:eastAsia="Times New Roman" w:cs="Times New Roman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2D435D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64301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64301"/>
    <w:rPr>
      <w:rFonts w:eastAsia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64301"/>
  </w:style>
  <w:style w:type="character" w:styleId="Hyperlink">
    <w:name w:val="Hyperlink"/>
    <w:basedOn w:val="DefaultParagraphFont"/>
    <w:uiPriority w:val="99"/>
    <w:unhideWhenUsed/>
    <w:rsid w:val="00CF2CC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D2673"/>
    <w:pPr>
      <w:spacing w:after="0" w:line="240" w:lineRule="auto"/>
    </w:pPr>
    <w:rPr>
      <w:rFonts w:eastAsia="Times New Roman" w:cs="Times New Roman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2D435D"/>
    <w:pPr>
      <w:spacing w:line="240" w:lineRule="auto"/>
    </w:pPr>
    <w:rPr>
      <w:rFonts w:eastAsia="Times New Roman" w:cs="Times New Roman"/>
      <w:b/>
      <w:bCs/>
      <w:color w:val="4F81BD" w:themeColor="accent1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64301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64301"/>
    <w:rPr>
      <w:rFonts w:eastAsia="Times New Roman" w:cs="Times New Roman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64301"/>
  </w:style>
  <w:style w:type="character" w:styleId="Hyperlink">
    <w:name w:val="Hyperlink"/>
    <w:basedOn w:val="DefaultParagraphFont"/>
    <w:uiPriority w:val="99"/>
    <w:unhideWhenUsed/>
    <w:rsid w:val="00CF2C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1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ecad.eu/utils/mapserver/trend.php#bott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69</TotalTime>
  <Pages>2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inowska, Agnieszka</dc:creator>
  <cp:lastModifiedBy>Malinowska, Agnieszka</cp:lastModifiedBy>
  <cp:revision>4</cp:revision>
  <dcterms:created xsi:type="dcterms:W3CDTF">2013-08-24T20:09:00Z</dcterms:created>
  <dcterms:modified xsi:type="dcterms:W3CDTF">2014-07-28T11:46:00Z</dcterms:modified>
</cp:coreProperties>
</file>